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71084" w14:textId="65A78825" w:rsidR="005F7741" w:rsidRDefault="005F7741" w:rsidP="005F774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82671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Table. </w:t>
      </w:r>
      <w:r w:rsidRPr="005F7741">
        <w:rPr>
          <w:rFonts w:ascii="Times New Roman" w:hAnsi="Times New Roman" w:cs="Times New Roman"/>
          <w:b/>
          <w:bCs/>
        </w:rPr>
        <w:t>Linear regression of biomarkers by</w:t>
      </w:r>
      <w:r>
        <w:rPr>
          <w:rFonts w:ascii="Times New Roman" w:hAnsi="Times New Roman" w:cs="Times New Roman"/>
          <w:b/>
          <w:bCs/>
        </w:rPr>
        <w:t xml:space="preserve"> </w:t>
      </w:r>
      <w:r w:rsidR="00B82671">
        <w:rPr>
          <w:rFonts w:ascii="Times New Roman" w:hAnsi="Times New Roman" w:cs="Times New Roman"/>
          <w:b/>
          <w:bCs/>
        </w:rPr>
        <w:t>study visit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121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1262"/>
        <w:gridCol w:w="1063"/>
        <w:gridCol w:w="1091"/>
        <w:gridCol w:w="1300"/>
        <w:gridCol w:w="1300"/>
        <w:gridCol w:w="1300"/>
        <w:gridCol w:w="1300"/>
        <w:gridCol w:w="1300"/>
      </w:tblGrid>
      <w:tr w:rsidR="00B82671" w:rsidRPr="00B82671" w14:paraId="573372DF" w14:textId="77777777" w:rsidTr="00BC3041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07B4071" w14:textId="77777777" w:rsidR="00B82671" w:rsidRPr="00B82671" w:rsidRDefault="00B82671" w:rsidP="00BC3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6" w:type="dxa"/>
            <w:gridSpan w:val="4"/>
            <w:shd w:val="clear" w:color="auto" w:fill="auto"/>
            <w:noWrap/>
            <w:vAlign w:val="bottom"/>
            <w:hideMark/>
          </w:tcPr>
          <w:p w14:paraId="43641301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2671">
              <w:rPr>
                <w:rFonts w:ascii="Times New Roman" w:hAnsi="Times New Roman" w:cs="Times New Roman"/>
                <w:b/>
              </w:rPr>
              <w:t>Univariate</w:t>
            </w:r>
          </w:p>
        </w:tc>
        <w:tc>
          <w:tcPr>
            <w:tcW w:w="5200" w:type="dxa"/>
            <w:gridSpan w:val="4"/>
            <w:shd w:val="clear" w:color="auto" w:fill="auto"/>
            <w:noWrap/>
            <w:vAlign w:val="bottom"/>
            <w:hideMark/>
          </w:tcPr>
          <w:p w14:paraId="7139F330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2671">
              <w:rPr>
                <w:rFonts w:ascii="Times New Roman" w:hAnsi="Times New Roman" w:cs="Times New Roman"/>
                <w:b/>
              </w:rPr>
              <w:t>Multivariate</w:t>
            </w:r>
          </w:p>
        </w:tc>
      </w:tr>
      <w:tr w:rsidR="00B82671" w:rsidRPr="00B82671" w14:paraId="713A6A95" w14:textId="77777777" w:rsidTr="00BC3041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</w:tcPr>
          <w:p w14:paraId="6BCAA75B" w14:textId="77777777" w:rsidR="00B82671" w:rsidRPr="00B82671" w:rsidRDefault="00B82671" w:rsidP="00BC304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5" w:type="dxa"/>
            <w:gridSpan w:val="2"/>
            <w:shd w:val="clear" w:color="auto" w:fill="auto"/>
            <w:noWrap/>
            <w:vAlign w:val="bottom"/>
            <w:hideMark/>
          </w:tcPr>
          <w:p w14:paraId="58833FCC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2671">
              <w:rPr>
                <w:rFonts w:ascii="Times New Roman" w:hAnsi="Times New Roman" w:cs="Times New Roman"/>
                <w:b/>
              </w:rPr>
              <w:t>6-month vs Baseline</w:t>
            </w:r>
          </w:p>
        </w:tc>
        <w:tc>
          <w:tcPr>
            <w:tcW w:w="2391" w:type="dxa"/>
            <w:gridSpan w:val="2"/>
            <w:shd w:val="clear" w:color="auto" w:fill="auto"/>
            <w:noWrap/>
            <w:vAlign w:val="bottom"/>
            <w:hideMark/>
          </w:tcPr>
          <w:p w14:paraId="3E336B1F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2671">
              <w:rPr>
                <w:rFonts w:ascii="Times New Roman" w:hAnsi="Times New Roman" w:cs="Times New Roman"/>
                <w:b/>
              </w:rPr>
              <w:t>12-month vs Baseline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55A16152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2671">
              <w:rPr>
                <w:rFonts w:ascii="Times New Roman" w:hAnsi="Times New Roman" w:cs="Times New Roman"/>
                <w:b/>
              </w:rPr>
              <w:t>6-month vs Baseline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2B1F778F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2671">
              <w:rPr>
                <w:rFonts w:ascii="Times New Roman" w:hAnsi="Times New Roman" w:cs="Times New Roman"/>
                <w:b/>
              </w:rPr>
              <w:t>12-month vs Baseline</w:t>
            </w:r>
          </w:p>
        </w:tc>
      </w:tr>
      <w:tr w:rsidR="00B82671" w:rsidRPr="00B82671" w14:paraId="3503ACD4" w14:textId="77777777" w:rsidTr="00BC3041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</w:tcPr>
          <w:p w14:paraId="6917DAD3" w14:textId="77777777" w:rsidR="00B82671" w:rsidRPr="00B82671" w:rsidRDefault="00B82671" w:rsidP="00BC304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332C4DE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2671">
              <w:rPr>
                <w:rFonts w:ascii="Times New Roman" w:hAnsi="Times New Roman" w:cs="Times New Roman"/>
                <w:b/>
              </w:rPr>
              <w:t>ß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DB747EC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2671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B4F0951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2671">
              <w:rPr>
                <w:rFonts w:ascii="Times New Roman" w:hAnsi="Times New Roman" w:cs="Times New Roman"/>
                <w:b/>
              </w:rPr>
              <w:t>ß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254770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2671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325373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2671">
              <w:rPr>
                <w:rFonts w:ascii="Times New Roman" w:hAnsi="Times New Roman" w:cs="Times New Roman"/>
                <w:b/>
              </w:rPr>
              <w:t>ß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B852BA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2671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4A5C00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2671">
              <w:rPr>
                <w:rFonts w:ascii="Times New Roman" w:hAnsi="Times New Roman" w:cs="Times New Roman"/>
                <w:b/>
              </w:rPr>
              <w:t>ß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B828D7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2671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B82671" w:rsidRPr="00B82671" w14:paraId="2CEE2F86" w14:textId="77777777" w:rsidTr="00BC3041">
        <w:trPr>
          <w:trHeight w:val="320"/>
        </w:trPr>
        <w:tc>
          <w:tcPr>
            <w:tcW w:w="2245" w:type="dxa"/>
            <w:shd w:val="clear" w:color="auto" w:fill="auto"/>
            <w:noWrap/>
            <w:hideMark/>
          </w:tcPr>
          <w:p w14:paraId="690A0A12" w14:textId="77777777" w:rsidR="00B82671" w:rsidRPr="00B82671" w:rsidRDefault="00B82671" w:rsidP="00BC3041">
            <w:pPr>
              <w:rPr>
                <w:rFonts w:ascii="Times New Roman" w:hAnsi="Times New Roman" w:cs="Times New Roman"/>
                <w:b/>
              </w:rPr>
            </w:pPr>
            <w:r w:rsidRPr="00B82671">
              <w:rPr>
                <w:rFonts w:ascii="Times New Roman" w:hAnsi="Times New Roman" w:cs="Times New Roman"/>
                <w:b/>
              </w:rPr>
              <w:t>LPS (EU/</w:t>
            </w:r>
            <w:proofErr w:type="gramStart"/>
            <w:r w:rsidRPr="00B82671">
              <w:rPr>
                <w:rFonts w:ascii="Times New Roman" w:hAnsi="Times New Roman" w:cs="Times New Roman"/>
                <w:b/>
              </w:rPr>
              <w:t>mL)</w:t>
            </w:r>
            <w:r w:rsidRPr="00B8267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1313233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</w:rPr>
            </w:pPr>
            <w:r w:rsidRPr="00B82671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75FAA51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</w:rPr>
            </w:pPr>
            <w:r w:rsidRPr="00B82671">
              <w:rPr>
                <w:rFonts w:ascii="Times New Roman" w:hAnsi="Times New Roman" w:cs="Times New Roman"/>
              </w:rPr>
              <w:t>0.9626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4C15AC75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</w:rPr>
            </w:pPr>
            <w:r w:rsidRPr="00B82671">
              <w:rPr>
                <w:rFonts w:ascii="Times New Roman" w:hAnsi="Times New Roman" w:cs="Times New Roman"/>
              </w:rPr>
              <w:t>-0.02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85E5D5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2671">
              <w:rPr>
                <w:rFonts w:ascii="Times New Roman" w:hAnsi="Times New Roman" w:cs="Times New Roman"/>
                <w:b/>
              </w:rPr>
              <w:t>0.00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CF1AB6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</w:rPr>
            </w:pPr>
            <w:r w:rsidRPr="00B82671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40752E" w14:textId="42C4E2EB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</w:rPr>
            </w:pPr>
            <w:r w:rsidRPr="00B82671">
              <w:rPr>
                <w:rFonts w:ascii="Times New Roman" w:hAnsi="Times New Roman" w:cs="Times New Roman"/>
              </w:rPr>
              <w:t>0.962</w:t>
            </w:r>
            <w:r w:rsidR="00DC33E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DC6756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</w:rPr>
            </w:pPr>
            <w:r w:rsidRPr="00B82671">
              <w:rPr>
                <w:rFonts w:ascii="Times New Roman" w:hAnsi="Times New Roman" w:cs="Times New Roman"/>
              </w:rPr>
              <w:t>-0.02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753138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2671">
              <w:rPr>
                <w:rFonts w:ascii="Times New Roman" w:hAnsi="Times New Roman" w:cs="Times New Roman"/>
                <w:b/>
              </w:rPr>
              <w:t>0.0002</w:t>
            </w:r>
          </w:p>
        </w:tc>
      </w:tr>
      <w:tr w:rsidR="00B82671" w:rsidRPr="00B82671" w14:paraId="46ABBE7F" w14:textId="77777777" w:rsidTr="00BC3041">
        <w:trPr>
          <w:trHeight w:val="320"/>
        </w:trPr>
        <w:tc>
          <w:tcPr>
            <w:tcW w:w="2245" w:type="dxa"/>
            <w:shd w:val="clear" w:color="auto" w:fill="auto"/>
            <w:noWrap/>
            <w:hideMark/>
          </w:tcPr>
          <w:p w14:paraId="48A1FD06" w14:textId="77777777" w:rsidR="00B82671" w:rsidRPr="00B82671" w:rsidRDefault="00B82671" w:rsidP="00BC3041">
            <w:pPr>
              <w:rPr>
                <w:rFonts w:ascii="Times New Roman" w:hAnsi="Times New Roman" w:cs="Times New Roman"/>
                <w:b/>
              </w:rPr>
            </w:pPr>
            <w:r w:rsidRPr="00B82671">
              <w:rPr>
                <w:rFonts w:ascii="Times New Roman" w:hAnsi="Times New Roman" w:cs="Times New Roman"/>
                <w:b/>
              </w:rPr>
              <w:t>I-FABP (</w:t>
            </w:r>
            <w:proofErr w:type="spellStart"/>
            <w:r w:rsidRPr="00B82671"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 w:rsidRPr="00B82671">
              <w:rPr>
                <w:rFonts w:ascii="Times New Roman" w:hAnsi="Times New Roman" w:cs="Times New Roman"/>
                <w:b/>
              </w:rPr>
              <w:t>/mL)</w:t>
            </w:r>
            <w:r w:rsidRPr="00B82671">
              <w:rPr>
                <w:rFonts w:ascii="Times New Roman" w:hAnsi="Times New Roman" w:cs="Times New Roman"/>
                <w:vertAlign w:val="superscript"/>
              </w:rPr>
              <w:t xml:space="preserve"> a, b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974A4C0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</w:rPr>
            </w:pPr>
            <w:r w:rsidRPr="00B82671">
              <w:rPr>
                <w:rFonts w:ascii="Times New Roman" w:hAnsi="Times New Roman" w:cs="Times New Roman"/>
              </w:rPr>
              <w:t>0.044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AE11DDC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</w:rPr>
            </w:pPr>
            <w:r w:rsidRPr="00B82671">
              <w:rPr>
                <w:rFonts w:ascii="Times New Roman" w:hAnsi="Times New Roman" w:cs="Times New Roman"/>
              </w:rPr>
              <w:t>0.5082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09435F09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</w:rPr>
            </w:pPr>
            <w:r w:rsidRPr="00B82671">
              <w:rPr>
                <w:rFonts w:ascii="Times New Roman" w:hAnsi="Times New Roman" w:cs="Times New Roman"/>
              </w:rPr>
              <w:t>-0.05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A19523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</w:rPr>
            </w:pPr>
            <w:r w:rsidRPr="00B82671">
              <w:rPr>
                <w:rFonts w:ascii="Times New Roman" w:hAnsi="Times New Roman" w:cs="Times New Roman"/>
              </w:rPr>
              <w:t>0.439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9E35ABF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</w:rPr>
            </w:pPr>
            <w:r w:rsidRPr="00B82671">
              <w:rPr>
                <w:rFonts w:ascii="Times New Roman" w:hAnsi="Times New Roman" w:cs="Times New Roman"/>
              </w:rPr>
              <w:t>0.043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21D351E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</w:rPr>
            </w:pPr>
            <w:r w:rsidRPr="00B82671">
              <w:rPr>
                <w:rFonts w:ascii="Times New Roman" w:hAnsi="Times New Roman" w:cs="Times New Roman"/>
              </w:rPr>
              <w:t>0.506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58B90AC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</w:rPr>
            </w:pPr>
            <w:r w:rsidRPr="00B82671">
              <w:rPr>
                <w:rFonts w:ascii="Times New Roman" w:hAnsi="Times New Roman" w:cs="Times New Roman"/>
              </w:rPr>
              <w:t>-0.054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639E8FC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</w:rPr>
            </w:pPr>
            <w:r w:rsidRPr="00B82671">
              <w:rPr>
                <w:rFonts w:ascii="Times New Roman" w:hAnsi="Times New Roman" w:cs="Times New Roman"/>
              </w:rPr>
              <w:t>0.4084</w:t>
            </w:r>
          </w:p>
        </w:tc>
      </w:tr>
      <w:tr w:rsidR="00B82671" w:rsidRPr="00B82671" w14:paraId="028FE742" w14:textId="77777777" w:rsidTr="00BC3041">
        <w:trPr>
          <w:trHeight w:val="320"/>
        </w:trPr>
        <w:tc>
          <w:tcPr>
            <w:tcW w:w="2245" w:type="dxa"/>
            <w:shd w:val="clear" w:color="auto" w:fill="auto"/>
            <w:noWrap/>
            <w:hideMark/>
          </w:tcPr>
          <w:p w14:paraId="45B7FBC2" w14:textId="77777777" w:rsidR="00B82671" w:rsidRPr="00B82671" w:rsidRDefault="00B82671" w:rsidP="00BC3041">
            <w:pPr>
              <w:rPr>
                <w:rFonts w:ascii="Times New Roman" w:hAnsi="Times New Roman" w:cs="Times New Roman"/>
                <w:b/>
              </w:rPr>
            </w:pPr>
            <w:r w:rsidRPr="00B82671">
              <w:rPr>
                <w:rFonts w:ascii="Times New Roman" w:hAnsi="Times New Roman" w:cs="Times New Roman"/>
                <w:b/>
              </w:rPr>
              <w:t>IGF-1 (</w:t>
            </w:r>
            <w:proofErr w:type="spellStart"/>
            <w:r w:rsidRPr="00B82671"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 w:rsidRPr="00B82671">
              <w:rPr>
                <w:rFonts w:ascii="Times New Roman" w:hAnsi="Times New Roman" w:cs="Times New Roman"/>
                <w:b/>
              </w:rPr>
              <w:t>/mL)</w:t>
            </w:r>
            <w:r w:rsidRPr="00B82671">
              <w:rPr>
                <w:rFonts w:ascii="Times New Roman" w:hAnsi="Times New Roman" w:cs="Times New Roman"/>
                <w:vertAlign w:val="superscript"/>
              </w:rPr>
              <w:t xml:space="preserve"> b, c, d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E42115A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</w:rPr>
            </w:pPr>
            <w:r w:rsidRPr="00B82671">
              <w:rPr>
                <w:rFonts w:ascii="Times New Roman" w:hAnsi="Times New Roman" w:cs="Times New Roman"/>
              </w:rPr>
              <w:t>0.046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7A0754D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</w:rPr>
            </w:pPr>
            <w:r w:rsidRPr="00B82671">
              <w:rPr>
                <w:rFonts w:ascii="Times New Roman" w:hAnsi="Times New Roman" w:cs="Times New Roman"/>
              </w:rPr>
              <w:t>0.3951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31C0C904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</w:rPr>
            </w:pPr>
            <w:r w:rsidRPr="00B82671">
              <w:rPr>
                <w:rFonts w:ascii="Times New Roman" w:hAnsi="Times New Roman" w:cs="Times New Roman"/>
              </w:rPr>
              <w:t>0.02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EC6137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</w:rPr>
            </w:pPr>
            <w:r w:rsidRPr="00B82671">
              <w:rPr>
                <w:rFonts w:ascii="Times New Roman" w:hAnsi="Times New Roman" w:cs="Times New Roman"/>
              </w:rPr>
              <w:t>0.595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65A4EC0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</w:rPr>
            </w:pPr>
            <w:r w:rsidRPr="00B82671">
              <w:rPr>
                <w:rFonts w:ascii="Times New Roman" w:hAnsi="Times New Roman" w:cs="Times New Roman"/>
              </w:rPr>
              <w:t>0.04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8BF871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</w:rPr>
            </w:pPr>
            <w:r w:rsidRPr="00B82671">
              <w:rPr>
                <w:rFonts w:ascii="Times New Roman" w:hAnsi="Times New Roman" w:cs="Times New Roman"/>
              </w:rPr>
              <w:t>0.41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1C6AE9D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</w:rPr>
            </w:pPr>
            <w:r w:rsidRPr="00B82671">
              <w:rPr>
                <w:rFonts w:ascii="Times New Roman" w:hAnsi="Times New Roman" w:cs="Times New Roman"/>
              </w:rPr>
              <w:t>0.02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E259346" w14:textId="77777777" w:rsidR="00B82671" w:rsidRPr="00B82671" w:rsidRDefault="00B82671" w:rsidP="00B82671">
            <w:pPr>
              <w:jc w:val="center"/>
              <w:rPr>
                <w:rFonts w:ascii="Times New Roman" w:hAnsi="Times New Roman" w:cs="Times New Roman"/>
              </w:rPr>
            </w:pPr>
            <w:r w:rsidRPr="00B82671">
              <w:rPr>
                <w:rFonts w:ascii="Times New Roman" w:hAnsi="Times New Roman" w:cs="Times New Roman"/>
              </w:rPr>
              <w:t>0.6961</w:t>
            </w:r>
          </w:p>
        </w:tc>
      </w:tr>
    </w:tbl>
    <w:p w14:paraId="308EC729" w14:textId="77777777" w:rsidR="00B82671" w:rsidRPr="005F7741" w:rsidRDefault="00B82671" w:rsidP="005F774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D8D5ACC" w14:textId="29601062" w:rsidR="001C61D2" w:rsidRDefault="001C61D2" w:rsidP="005F7741">
      <w:pPr>
        <w:spacing w:line="480" w:lineRule="auto"/>
        <w:rPr>
          <w:rFonts w:ascii="Times New Roman" w:hAnsi="Times New Roman" w:cs="Times New Roman"/>
        </w:rPr>
      </w:pPr>
      <w:r w:rsidRPr="001C61D2">
        <w:rPr>
          <w:rFonts w:ascii="Times New Roman" w:hAnsi="Times New Roman" w:cs="Times New Roman"/>
        </w:rPr>
        <w:t xml:space="preserve">These findings are reflected in Fig </w:t>
      </w:r>
      <w:r>
        <w:rPr>
          <w:rFonts w:ascii="Times New Roman" w:hAnsi="Times New Roman" w:cs="Times New Roman"/>
        </w:rPr>
        <w:t>2</w:t>
      </w:r>
      <w:r w:rsidRPr="001C61D2">
        <w:rPr>
          <w:rFonts w:ascii="Times New Roman" w:hAnsi="Times New Roman" w:cs="Times New Roman"/>
        </w:rPr>
        <w:t>.</w:t>
      </w:r>
    </w:p>
    <w:p w14:paraId="1ACA2046" w14:textId="7FB428C7" w:rsidR="005F7741" w:rsidRPr="005F7741" w:rsidRDefault="005F7741" w:rsidP="005F7741">
      <w:pPr>
        <w:spacing w:line="480" w:lineRule="auto"/>
        <w:rPr>
          <w:rFonts w:ascii="Times New Roman" w:hAnsi="Times New Roman" w:cs="Times New Roman"/>
        </w:rPr>
      </w:pPr>
      <w:r w:rsidRPr="005F7741">
        <w:rPr>
          <w:rFonts w:ascii="Times New Roman" w:hAnsi="Times New Roman" w:cs="Times New Roman"/>
        </w:rPr>
        <w:t xml:space="preserve">All continuous variables natural </w:t>
      </w:r>
      <w:proofErr w:type="gramStart"/>
      <w:r w:rsidRPr="005F7741">
        <w:rPr>
          <w:rFonts w:ascii="Times New Roman" w:hAnsi="Times New Roman" w:cs="Times New Roman"/>
        </w:rPr>
        <w:t>log-transformed</w:t>
      </w:r>
      <w:proofErr w:type="gramEnd"/>
      <w:r w:rsidRPr="005F7741">
        <w:rPr>
          <w:rFonts w:ascii="Times New Roman" w:hAnsi="Times New Roman" w:cs="Times New Roman"/>
        </w:rPr>
        <w:t>.</w:t>
      </w:r>
    </w:p>
    <w:p w14:paraId="0A7F7CAB" w14:textId="77777777" w:rsidR="00B82671" w:rsidRDefault="00B82671" w:rsidP="005F7741">
      <w:pPr>
        <w:spacing w:line="480" w:lineRule="auto"/>
        <w:rPr>
          <w:rFonts w:ascii="Times New Roman" w:hAnsi="Times New Roman" w:cs="Times New Roman"/>
        </w:rPr>
      </w:pPr>
      <w:r w:rsidRPr="00B82671">
        <w:rPr>
          <w:rFonts w:ascii="Times New Roman" w:hAnsi="Times New Roman" w:cs="Times New Roman"/>
        </w:rPr>
        <w:t>Stepwise selection variables for multivariate regression included a) weight-for-age z-score, b) age, c) sex, d) S. mansoni intensity category</w:t>
      </w:r>
      <w:r>
        <w:rPr>
          <w:rFonts w:ascii="Times New Roman" w:hAnsi="Times New Roman" w:cs="Times New Roman"/>
        </w:rPr>
        <w:t>.</w:t>
      </w:r>
      <w:r w:rsidRPr="00B82671">
        <w:rPr>
          <w:rFonts w:ascii="Times New Roman" w:hAnsi="Times New Roman" w:cs="Times New Roman"/>
        </w:rPr>
        <w:t xml:space="preserve"> </w:t>
      </w:r>
    </w:p>
    <w:p w14:paraId="56CEEEF8" w14:textId="2640440D" w:rsidR="005F7741" w:rsidRPr="005F7741" w:rsidRDefault="005F7741" w:rsidP="005F7741">
      <w:pPr>
        <w:spacing w:line="480" w:lineRule="auto"/>
        <w:rPr>
          <w:rFonts w:ascii="Times New Roman" w:hAnsi="Times New Roman" w:cs="Times New Roman"/>
        </w:rPr>
      </w:pPr>
      <w:r w:rsidRPr="005F7741">
        <w:rPr>
          <w:rFonts w:ascii="Times New Roman" w:hAnsi="Times New Roman" w:cs="Times New Roman"/>
        </w:rPr>
        <w:t>LPS, lipopolysaccharide; I-FABP, intestinal fatty acid binding protein; IGF-1, insulin-like growth factor 1</w:t>
      </w:r>
      <w:r w:rsidR="00211BE7">
        <w:rPr>
          <w:rFonts w:ascii="Times New Roman" w:hAnsi="Times New Roman" w:cs="Times New Roman"/>
        </w:rPr>
        <w:t>.</w:t>
      </w:r>
    </w:p>
    <w:p w14:paraId="6A535AAA" w14:textId="77777777" w:rsidR="005F7741" w:rsidRPr="005F7741" w:rsidRDefault="005F7741" w:rsidP="005F7741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5F7741" w:rsidRPr="005F7741" w:rsidSect="005F77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741"/>
    <w:rsid w:val="00032A9F"/>
    <w:rsid w:val="0005593A"/>
    <w:rsid w:val="00071ACF"/>
    <w:rsid w:val="00071D15"/>
    <w:rsid w:val="000B65DA"/>
    <w:rsid w:val="000B6EBF"/>
    <w:rsid w:val="000C4B81"/>
    <w:rsid w:val="000C72AE"/>
    <w:rsid w:val="000D60F5"/>
    <w:rsid w:val="000E658D"/>
    <w:rsid w:val="00144CA2"/>
    <w:rsid w:val="00182E6A"/>
    <w:rsid w:val="00187826"/>
    <w:rsid w:val="001B09D6"/>
    <w:rsid w:val="001B323F"/>
    <w:rsid w:val="001C61D2"/>
    <w:rsid w:val="001C71CB"/>
    <w:rsid w:val="001F4075"/>
    <w:rsid w:val="001F7961"/>
    <w:rsid w:val="00211BE7"/>
    <w:rsid w:val="002152C7"/>
    <w:rsid w:val="00224A5F"/>
    <w:rsid w:val="00242B68"/>
    <w:rsid w:val="002605FE"/>
    <w:rsid w:val="002B0C77"/>
    <w:rsid w:val="002B197C"/>
    <w:rsid w:val="002D3258"/>
    <w:rsid w:val="002D7E83"/>
    <w:rsid w:val="002F372D"/>
    <w:rsid w:val="003144B3"/>
    <w:rsid w:val="00330905"/>
    <w:rsid w:val="00392DBC"/>
    <w:rsid w:val="003A1BD8"/>
    <w:rsid w:val="003C04D2"/>
    <w:rsid w:val="00425345"/>
    <w:rsid w:val="00470D74"/>
    <w:rsid w:val="004906A8"/>
    <w:rsid w:val="004A0760"/>
    <w:rsid w:val="004B563D"/>
    <w:rsid w:val="004E3ECA"/>
    <w:rsid w:val="004F52C2"/>
    <w:rsid w:val="00505004"/>
    <w:rsid w:val="00551277"/>
    <w:rsid w:val="00595A9E"/>
    <w:rsid w:val="005974D8"/>
    <w:rsid w:val="005A2D2B"/>
    <w:rsid w:val="005B428B"/>
    <w:rsid w:val="005F2A8F"/>
    <w:rsid w:val="005F7741"/>
    <w:rsid w:val="00604D2B"/>
    <w:rsid w:val="00614E20"/>
    <w:rsid w:val="0065184F"/>
    <w:rsid w:val="00696E74"/>
    <w:rsid w:val="006A168B"/>
    <w:rsid w:val="006A4618"/>
    <w:rsid w:val="006B17D4"/>
    <w:rsid w:val="006C0F00"/>
    <w:rsid w:val="006E7F84"/>
    <w:rsid w:val="006F638B"/>
    <w:rsid w:val="00703065"/>
    <w:rsid w:val="00727EC8"/>
    <w:rsid w:val="00762F8B"/>
    <w:rsid w:val="00792B83"/>
    <w:rsid w:val="00816EC1"/>
    <w:rsid w:val="008240C3"/>
    <w:rsid w:val="0084540D"/>
    <w:rsid w:val="0087177D"/>
    <w:rsid w:val="008D0AD4"/>
    <w:rsid w:val="008F2C5F"/>
    <w:rsid w:val="008F2EEE"/>
    <w:rsid w:val="0090502E"/>
    <w:rsid w:val="00922CCC"/>
    <w:rsid w:val="00944ED4"/>
    <w:rsid w:val="00952293"/>
    <w:rsid w:val="00974EC0"/>
    <w:rsid w:val="00982208"/>
    <w:rsid w:val="009B2509"/>
    <w:rsid w:val="009F0938"/>
    <w:rsid w:val="00A24B60"/>
    <w:rsid w:val="00A303A9"/>
    <w:rsid w:val="00A53881"/>
    <w:rsid w:val="00A626C8"/>
    <w:rsid w:val="00A65BDC"/>
    <w:rsid w:val="00A80A0A"/>
    <w:rsid w:val="00B239BC"/>
    <w:rsid w:val="00B45CDF"/>
    <w:rsid w:val="00B549E6"/>
    <w:rsid w:val="00B738B6"/>
    <w:rsid w:val="00B82671"/>
    <w:rsid w:val="00BA26FD"/>
    <w:rsid w:val="00BA48C9"/>
    <w:rsid w:val="00BE63EC"/>
    <w:rsid w:val="00BF71A5"/>
    <w:rsid w:val="00C0222C"/>
    <w:rsid w:val="00C10197"/>
    <w:rsid w:val="00C175CB"/>
    <w:rsid w:val="00C52B20"/>
    <w:rsid w:val="00C76171"/>
    <w:rsid w:val="00C91167"/>
    <w:rsid w:val="00CA45F3"/>
    <w:rsid w:val="00DC33E4"/>
    <w:rsid w:val="00DC4503"/>
    <w:rsid w:val="00DF0D2F"/>
    <w:rsid w:val="00DF2672"/>
    <w:rsid w:val="00DF6A3A"/>
    <w:rsid w:val="00E1461E"/>
    <w:rsid w:val="00E26D24"/>
    <w:rsid w:val="00E3524B"/>
    <w:rsid w:val="00E41C15"/>
    <w:rsid w:val="00E548DE"/>
    <w:rsid w:val="00E81405"/>
    <w:rsid w:val="00ED5690"/>
    <w:rsid w:val="00F5361F"/>
    <w:rsid w:val="00F55395"/>
    <w:rsid w:val="00F57214"/>
    <w:rsid w:val="00F601E8"/>
    <w:rsid w:val="00F67D7D"/>
    <w:rsid w:val="00FA0AE6"/>
    <w:rsid w:val="00FD0044"/>
    <w:rsid w:val="00FD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B76F6"/>
  <w15:chartTrackingRefBased/>
  <w15:docId w15:val="{A3059DB8-2698-1240-9536-4A2191830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Colt</dc:creator>
  <cp:keywords/>
  <dc:description/>
  <cp:lastModifiedBy>Susannah Colt</cp:lastModifiedBy>
  <cp:revision>2</cp:revision>
  <dcterms:created xsi:type="dcterms:W3CDTF">2022-05-25T14:58:00Z</dcterms:created>
  <dcterms:modified xsi:type="dcterms:W3CDTF">2022-05-25T14:58:00Z</dcterms:modified>
</cp:coreProperties>
</file>